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1 Pawitan core se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16q13</w:t>
      </w:r>
      <w:r>
        <w:rPr>
          <w:rFonts w:cs="Courier New" w:ascii="Courier New" w:hAnsi="Courier New"/>
          <w:sz w:val="16"/>
          <w:szCs w:val="16"/>
        </w:rPr>
        <w:t xml:space="preserve">  204326_x_at MT1H MT1X MT2A MT1E MT1M MT1F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dipose</w:t>
      </w:r>
      <w:r>
        <w:rPr>
          <w:rFonts w:cs="Courier New" w:ascii="Courier New" w:hAnsi="Courier New"/>
          <w:sz w:val="16"/>
          <w:szCs w:val="16"/>
        </w:rPr>
        <w:t xml:space="preserve">  LPL LPL FABP4 PLIN ADIPOQ RBP4 G0S2 ADH1B ADH1B CHRDL1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FFX-BioC-5_at</w:t>
      </w:r>
      <w:r>
        <w:rPr>
          <w:rFonts w:cs="Courier New" w:ascii="Courier New" w:hAnsi="Courier New"/>
          <w:sz w:val="16"/>
          <w:szCs w:val="16"/>
        </w:rPr>
        <w:t xml:space="preserve">  AFFX-BioB-5_at AFFX-BioC-5_at AFFX-BioDn-3_at AFFX-CreX-5_at </w:t>
      </w:r>
    </w:p>
    <w:p>
      <w:pPr>
        <w:pStyle w:val="PlainText"/>
        <w:ind w:left="72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FFX-r2-Ec-bioC-3_at AFFX-r2-Ec-bioC-5_at AFFX-r2-Ec-bioD-3_at </w:t>
      </w:r>
    </w:p>
    <w:p>
      <w:pPr>
        <w:pStyle w:val="PlainText"/>
        <w:ind w:left="72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FFX-r2-Ec-bioD-5_at AFFX-r2-P1-cre-5_at AFFX-BioDn-5_at AFFX-BioC-3_at </w:t>
      </w:r>
    </w:p>
    <w:p>
      <w:pPr>
        <w:pStyle w:val="PlainText"/>
        <w:ind w:left="72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FFX-CreX-3_at</w:t>
        <w:tab/>
        <w:t>AFFX-r2-Ec-bioB-3_at AFFX-r2-P1-cre-3_at AFFX-r2-Ec-bioB-M_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FFX-M27830_5</w:t>
      </w:r>
      <w:r>
        <w:rPr>
          <w:rFonts w:cs="Courier New" w:ascii="Courier New" w:hAnsi="Courier New"/>
          <w:sz w:val="16"/>
          <w:szCs w:val="16"/>
        </w:rPr>
        <w:t xml:space="preserve">  AFFX-HUMRGE/M10098_3_at AFFX-HUMRGE/M10098_5_at AFFX-HUMRGE/M10098_M_at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FFX-r2-Hs18SrRNA-3_s_at AFFX-r2-Hs18SrRNA-5_at AFFX-r2-Hs18SrRNA-M_x_at </w:t>
      </w:r>
    </w:p>
    <w:p>
      <w:pPr>
        <w:pStyle w:val="PlainText"/>
        <w:ind w:firstLine="720"/>
        <w:rPr/>
      </w:pPr>
      <w:r>
        <w:rPr>
          <w:rFonts w:cs="Courier New" w:ascii="Courier New" w:hAnsi="Courier New"/>
          <w:sz w:val="16"/>
          <w:szCs w:val="16"/>
        </w:rPr>
        <w:t>AFFX-r2-Hs28SrRNA-5_at AFFX-r2-Hs28SrRNA-M_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ACTG1</w:t>
      </w:r>
      <w:r>
        <w:rPr>
          <w:rFonts w:cs="Courier New" w:ascii="Courier New" w:hAnsi="Courier New"/>
          <w:sz w:val="16"/>
          <w:szCs w:val="16"/>
        </w:rPr>
        <w:t xml:space="preserve">  ACTG1 ACTG1 ACTG1 ACTG1 ACTG1 ACTG1 ACTG1 ACTG1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basal</w:t>
      </w:r>
      <w:r>
        <w:rPr>
          <w:rFonts w:cs="Courier New" w:ascii="Courier New" w:hAnsi="Courier New"/>
          <w:sz w:val="16"/>
          <w:szCs w:val="16"/>
        </w:rPr>
        <w:t xml:space="preserve">  KRT5 DST KRT17 MIA KRT14 KRT1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CD24</w:t>
      </w:r>
      <w:r>
        <w:rPr>
          <w:rFonts w:cs="Courier New" w:ascii="Courier New" w:hAnsi="Courier New"/>
          <w:sz w:val="16"/>
          <w:szCs w:val="16"/>
        </w:rPr>
        <w:t xml:space="preserve">  CD24 CD24 CD24 CD24 CD24 CD24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estrogen</w:t>
      </w:r>
      <w:r>
        <w:rPr>
          <w:rFonts w:cs="Courier New" w:ascii="Courier New" w:hAnsi="Courier New"/>
          <w:sz w:val="16"/>
          <w:szCs w:val="16"/>
        </w:rPr>
        <w:t xml:space="preserve">  CA12 CA12 GATA3 GATA3 GATA3 CA12 TBC1D9 TBC1D9 CA12 CA12 ESR1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ezrin</w:t>
      </w:r>
      <w:r>
        <w:rPr>
          <w:rFonts w:cs="Courier New" w:ascii="Courier New" w:hAnsi="Courier New"/>
          <w:sz w:val="16"/>
          <w:szCs w:val="16"/>
        </w:rPr>
        <w:t xml:space="preserve">  DDX3X VAMP3 VAMP3 DAZAP2 AFFX-HSAC07/X00351_5_at AFFX-HSAC07/X00351_M_at GDI2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NRPC TMED2 TMED2 ARF1 CANX HSPA8 STIP1 ENO1 YIPF5 NONO NONO HSP90AB1 TUBB TUBB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GAPDH</w:t>
      </w:r>
      <w:r>
        <w:rPr>
          <w:rFonts w:cs="Courier New" w:ascii="Courier New" w:hAnsi="Courier New"/>
          <w:sz w:val="16"/>
          <w:szCs w:val="16"/>
        </w:rPr>
        <w:t xml:space="preserve">  GAPDH GAPDH GAPDH AFFX-HUMGAPDH/M33197_3_at AFFX-HUMGAPDH/M33197_5_at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FFX-HUMGAPDH/M33197_M_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GGT1</w:t>
      </w:r>
      <w:r>
        <w:rPr>
          <w:rFonts w:cs="Courier New" w:ascii="Courier New" w:hAnsi="Courier New"/>
          <w:sz w:val="16"/>
          <w:szCs w:val="16"/>
        </w:rPr>
        <w:t xml:space="preserve">  GGT1 208284_x_at GGT1 GGTLA4 GGT1 GGT2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hemoglobin</w:t>
      </w:r>
      <w:r>
        <w:rPr>
          <w:rFonts w:cs="Courier New" w:ascii="Courier New" w:hAnsi="Courier New"/>
          <w:sz w:val="16"/>
          <w:szCs w:val="16"/>
        </w:rPr>
        <w:t xml:space="preserve">  HBA1 HBB HBA1 HBB HBA1 HBA2 HBA2 HBB HBA2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histone</w:t>
      </w:r>
      <w:r>
        <w:rPr>
          <w:rFonts w:cs="Courier New" w:ascii="Courier New" w:hAnsi="Courier New"/>
          <w:sz w:val="16"/>
          <w:szCs w:val="16"/>
        </w:rPr>
        <w:t xml:space="preserve">  HIST1H2BF HIST1H2BI HIST1H2BE HIST1H2BH H2BFS HIST1H2BD HIST1H2BK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immune(0)</w:t>
      </w:r>
      <w:r>
        <w:rPr>
          <w:rFonts w:cs="Courier New" w:ascii="Courier New" w:hAnsi="Courier New"/>
          <w:sz w:val="16"/>
          <w:szCs w:val="16"/>
        </w:rPr>
        <w:t xml:space="preserve">  CD2 TRAC 210915_x_at 211796_s_at 213193_x_at CD3D GZMK CD247 CCL5 CD48 CCL5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CK CCR7 CD52 CD52 CXCL9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immune(1)</w:t>
      </w:r>
      <w:r>
        <w:rPr>
          <w:rFonts w:cs="Courier New" w:ascii="Courier New" w:hAnsi="Courier New"/>
          <w:sz w:val="16"/>
          <w:szCs w:val="16"/>
        </w:rPr>
        <w:t xml:space="preserve">  209138_x_at 211644_x_at 211645_x_at IGLJ3 211868_x_at IGLJ3 214669_x_at IGLJ3</w:t>
      </w:r>
    </w:p>
    <w:p>
      <w:pPr>
        <w:pStyle w:val="PlainText"/>
        <w:ind w:left="72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214973_x_at 215121_x_at 215176_x_at 215379_x_at CTA-246H3.1 216207_x_at 216365_x_at 216401_x_at 216576_x_at 216853_x_at 216984_x_at 217148_x_at 217157_x_at 217235_x_at 217281_x_at 217378_x_at 217480_x_at 211637_x_at 211641_x_at 211643_x_at </w:t>
      </w:r>
    </w:p>
    <w:p>
      <w:pPr>
        <w:pStyle w:val="PlainText"/>
        <w:ind w:left="72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11650_x_at 214836_x_at 215949_x_at 216491_x_at 216510_x_at 216557_x_at 217179_x_at 211634_x_at 211635_x_at 214768_x_at 221651_x_at 221671_x_at 214916_x_at 214777_at 213502_x_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immune(2)</w:t>
      </w:r>
      <w:r>
        <w:rPr>
          <w:rFonts w:cs="Courier New" w:ascii="Courier New" w:hAnsi="Courier New"/>
          <w:sz w:val="16"/>
          <w:szCs w:val="16"/>
        </w:rPr>
        <w:t xml:space="preserve">  HLA-F HLA-B HLA-G HLA-G HLA-C HLA-B HLA-G HLA-F HLA-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immune(4)</w:t>
      </w:r>
      <w:r>
        <w:rPr>
          <w:rFonts w:cs="Courier New" w:ascii="Courier New" w:hAnsi="Courier New"/>
          <w:sz w:val="16"/>
          <w:szCs w:val="16"/>
        </w:rPr>
        <w:t xml:space="preserve">  STAT1 CXCL10 STAT1 CXCL11 CXCL11 IFIH1 AFFX-HUMISGF3A/M97935_3_at PSMB9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immune(5)</w:t>
      </w:r>
      <w:r>
        <w:rPr>
          <w:rFonts w:cs="Courier New" w:ascii="Courier New" w:hAnsi="Courier New"/>
          <w:sz w:val="16"/>
          <w:szCs w:val="16"/>
        </w:rPr>
        <w:t xml:space="preserve">  HLA-DRB5 HLA-DRB4 HLA-DRA HLA-DRB1 HLA-DRA HLA-DPA1 HLA-DRB1 HLA-DQA1 HLA-DM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LST1</w:t>
      </w:r>
      <w:r>
        <w:rPr>
          <w:rFonts w:cs="Courier New" w:ascii="Courier New" w:hAnsi="Courier New"/>
          <w:sz w:val="16"/>
          <w:szCs w:val="16"/>
        </w:rPr>
        <w:t xml:space="preserve">  LST1 LST1 LST1 LST1 LST1 LST1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OPHN1</w:t>
      </w:r>
      <w:r>
        <w:rPr>
          <w:rFonts w:cs="Courier New" w:ascii="Courier New" w:hAnsi="Courier New"/>
          <w:sz w:val="16"/>
          <w:szCs w:val="16"/>
        </w:rPr>
        <w:t xml:space="preserve">  OPHN1 C12orf38 MEFV CDC5L LOC56902 215182_x_at RECK LOC125893 SCD5 220725_x_at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PINLW1 217052_x_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PPP1R12A</w:t>
      </w:r>
      <w:r>
        <w:rPr>
          <w:rFonts w:cs="Courier New" w:ascii="Courier New" w:hAnsi="Courier New"/>
          <w:sz w:val="16"/>
          <w:szCs w:val="16"/>
        </w:rPr>
        <w:t xml:space="preserve">  PPP1R12A ZNF148 BBX SSH1 RAP2A SLC25A36 ZNF148 SPIN C1orf121 LEREPO4 USP1 SART3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BX PRPF40A KRAS TMEM5 SRRM2 SMC3 SFRS2IP UBXD2 RBM25 KIAA1033 SFRS2IP KIAA1033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20orf6 PRRC1 TBL1X SCAMP1 NCOA3 GOLGA2 RBM25 214693_x_at NBPF1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proliferation</w:t>
      </w:r>
      <w:r>
        <w:rPr>
          <w:rFonts w:cs="Courier New" w:ascii="Courier New" w:hAnsi="Courier New"/>
          <w:sz w:val="16"/>
          <w:szCs w:val="16"/>
        </w:rPr>
        <w:t xml:space="preserve">  FOXM1 OAS1 UBE2C DLG7 AURKA CENPA AURKA KIF2C BUB1 TPX2 CEP55 ASPM PTTG1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KIF11 KPNA2 BUB1B CCNB2 MAD2L1 MELK PRC1 RRM2 RRM2 CDC2 CDC2 CDC2 CCNB1 NUSAP1 </w:t>
      </w:r>
    </w:p>
    <w:p>
      <w:pPr>
        <w:pStyle w:val="PlainText"/>
        <w:ind w:firstLine="720"/>
        <w:rPr/>
      </w:pPr>
      <w:r>
        <w:rPr>
          <w:rFonts w:cs="Courier New" w:ascii="Courier New" w:hAnsi="Courier New"/>
          <w:sz w:val="16"/>
          <w:szCs w:val="16"/>
        </w:rPr>
        <w:t>KIAA0101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ribosomal(0)</w:t>
      </w:r>
      <w:r>
        <w:rPr>
          <w:rFonts w:cs="Courier New" w:ascii="Courier New" w:hAnsi="Courier New"/>
          <w:sz w:val="16"/>
          <w:szCs w:val="16"/>
        </w:rPr>
        <w:t xml:space="preserve"> RPL37A HUWE1 RPL23A 208834_x_at TPT1 TPT1 RPL23A RPS18 RPS2 EEF1A1 RPS2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FFX-hum_alu_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ribosomal(1)</w:t>
      </w:r>
      <w:r>
        <w:rPr>
          <w:rFonts w:cs="Courier New" w:ascii="Courier New" w:hAnsi="Courier New"/>
          <w:sz w:val="16"/>
          <w:szCs w:val="16"/>
        </w:rPr>
        <w:t xml:space="preserve">  GDI2 HNRPC TUBB HSPA8 TUBB GANAB STIP1 CALU ENO1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stromal(0)</w:t>
      </w:r>
      <w:r>
        <w:rPr>
          <w:rFonts w:cs="Courier New" w:ascii="Courier New" w:hAnsi="Courier New"/>
          <w:sz w:val="16"/>
          <w:szCs w:val="16"/>
        </w:rPr>
        <w:t xml:space="preserve">  MMP2 HTRA1 PCOLCE FBN1 THBS2 COL5A1 CSPG2 CSPG2 COL6A2 DCN SPON1 MXRA5 COL5A1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OL5A1 SPARC 212764_at LRRC15 SPON1 ASPN C20orf39 COL5A2 CSPG2 COL6A1 SPARC LUM </w:t>
      </w:r>
    </w:p>
    <w:p>
      <w:pPr>
        <w:pStyle w:val="PlainText"/>
        <w:ind w:left="72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SK COL5A2 211161_s_at COL3A1 DCN COL1A1 COL1A2 COL1A2 DCN DCN COL3A1 POSTN GLT8D2 COL6A3 CDH11 COL10A1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stromal(1)</w:t>
      </w:r>
      <w:r>
        <w:rPr>
          <w:rFonts w:cs="Courier New" w:ascii="Courier New" w:hAnsi="Courier New"/>
          <w:sz w:val="16"/>
          <w:szCs w:val="16"/>
        </w:rPr>
        <w:t xml:space="preserve">  COL11A1 HSD17B6 COL10A1 COL10A1 CORIN HSD17B6 COL11A1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stromal(2)</w:t>
      </w:r>
      <w:r>
        <w:rPr>
          <w:rFonts w:cs="Courier New" w:ascii="Courier New" w:hAnsi="Courier New"/>
          <w:sz w:val="16"/>
          <w:szCs w:val="16"/>
        </w:rPr>
        <w:t xml:space="preserve">  ABCA8 IGF1 IGF1 IGF1 IGF1 C10orf56 C10orf56 MFAP4 LAMA2 LHFP FXYD1 CCL14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06093_x_at TNXB TNXB TNXB LAMA2 OGN COL14A1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stromal(3)</w:t>
      </w:r>
      <w:r>
        <w:rPr>
          <w:rFonts w:cs="Courier New" w:ascii="Courier New" w:hAnsi="Courier New"/>
          <w:sz w:val="16"/>
          <w:szCs w:val="16"/>
        </w:rPr>
        <w:t xml:space="preserve">  CCL14 206093_x_at DARC TNXB TNXB TNXB AQP1 C7 FXYD1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stromal(5)</w:t>
      </w:r>
      <w:r>
        <w:rPr>
          <w:rFonts w:cs="Courier New" w:ascii="Courier New" w:hAnsi="Courier New"/>
          <w:sz w:val="16"/>
          <w:szCs w:val="16"/>
        </w:rPr>
        <w:t xml:space="preserve">  FBLN1 FBLN1 DCN 212764_at JAM3 213429_at DCN CTSK PDGFRL DCN DCN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TPSAB1</w:t>
      </w:r>
      <w:r>
        <w:rPr>
          <w:rFonts w:cs="Courier New" w:ascii="Courier New" w:hAnsi="Courier New"/>
          <w:sz w:val="16"/>
          <w:szCs w:val="16"/>
        </w:rPr>
        <w:t xml:space="preserve">  TPSAB1 TPSB2 TPSAB1 TPSAB1 TPSAB1 TPSAB1 TPSAB1 CPA3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UBE2D2</w:t>
      </w:r>
      <w:r>
        <w:rPr>
          <w:rFonts w:cs="Courier New" w:ascii="Courier New" w:hAnsi="Courier New"/>
          <w:sz w:val="16"/>
          <w:szCs w:val="16"/>
        </w:rPr>
        <w:t xml:space="preserve">  PDE4C USP34 ZNF160 215600_x_at LOC152719 216858_x_at 217679_x_at SLC35E1 FLJ42393 CEP2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ab/>
        <w:tab/>
        <w:t xml:space="preserve"> </w:t>
        <w:tab/>
        <w:t xml:space="preserve"> </w:t>
        <w:tab/>
        <w:t xml:space="preserve">    </w:t>
        <w:tab/>
        <w:t xml:space="preserve">   </w:t>
        <w:tab/>
        <w:t xml:space="preserve">   </w:t>
        <w:tab/>
        <w:t xml:space="preserve"> </w:t>
        <w:tab/>
        <w:t xml:space="preserve">   </w:t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7T01:56:00Z</dcterms:created>
  <dc:creator>Dwain</dc:creator>
  <dc:description/>
  <dc:language>en-US</dc:language>
  <cp:lastModifiedBy>Dwain</cp:lastModifiedBy>
  <dcterms:modified xsi:type="dcterms:W3CDTF">2009-12-17T02:06:00Z</dcterms:modified>
  <cp:revision>4</cp:revision>
  <dc:subject/>
  <dc:title/>
</cp:coreProperties>
</file>